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F04" w:rsidRPr="005A0F04" w:rsidRDefault="00B74987" w:rsidP="005A0F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orting information </w:t>
      </w:r>
      <w:r w:rsidR="000B03B6" w:rsidRPr="000B03B6">
        <w:rPr>
          <w:rFonts w:ascii="Times New Roman" w:hAnsi="Times New Roman" w:cs="Times New Roman"/>
          <w:b/>
        </w:rPr>
        <w:t>Appendix</w:t>
      </w:r>
      <w:r w:rsidR="000B03B6">
        <w:rPr>
          <w:rFonts w:ascii="Times New Roman" w:hAnsi="Times New Roman" w:cs="Times New Roman"/>
          <w:b/>
        </w:rPr>
        <w:t xml:space="preserve"> </w:t>
      </w:r>
      <w:r w:rsidR="000B03B6" w:rsidRPr="000B03B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.</w:t>
      </w:r>
      <w:r w:rsidR="005A0F04">
        <w:rPr>
          <w:rFonts w:ascii="Times New Roman" w:hAnsi="Times New Roman" w:cs="Times New Roman"/>
          <w:b/>
        </w:rPr>
        <w:t xml:space="preserve"> Duplication study</w:t>
      </w:r>
    </w:p>
    <w:p w:rsidR="005A0F04" w:rsidRDefault="005A0F04" w:rsidP="00B83715">
      <w:pPr>
        <w:spacing w:line="480" w:lineRule="auto"/>
      </w:pPr>
      <w:r w:rsidRPr="001C504F">
        <w:rPr>
          <w:rFonts w:ascii="Times New Roman" w:hAnsi="Times New Roman" w:cs="Times New Roman"/>
        </w:rPr>
        <w:t xml:space="preserve">Prior to running FASTQ files from all samples through the bioinformatics pipeline, 10% of samples were run in duplicates in separate library assembly reactions and de-multiplexed, filtered and clustered on </w:t>
      </w:r>
      <w:proofErr w:type="spellStart"/>
      <w:r w:rsidRPr="001C504F">
        <w:rPr>
          <w:rFonts w:ascii="Times New Roman" w:hAnsi="Times New Roman" w:cs="Times New Roman"/>
        </w:rPr>
        <w:t>SeekDeep</w:t>
      </w:r>
      <w:proofErr w:type="spellEnd"/>
      <w:r w:rsidRPr="001C504F">
        <w:rPr>
          <w:rFonts w:ascii="Times New Roman" w:hAnsi="Times New Roman" w:cs="Times New Roman"/>
        </w:rPr>
        <w:t xml:space="preserve"> using the </w:t>
      </w:r>
      <w:proofErr w:type="spellStart"/>
      <w:r w:rsidRPr="001C504F">
        <w:rPr>
          <w:rFonts w:ascii="Times New Roman" w:hAnsi="Times New Roman" w:cs="Times New Roman"/>
        </w:rPr>
        <w:t>Illumina</w:t>
      </w:r>
      <w:proofErr w:type="spellEnd"/>
      <w:r w:rsidRPr="001C504F">
        <w:rPr>
          <w:rFonts w:ascii="Times New Roman" w:hAnsi="Times New Roman" w:cs="Times New Roman"/>
        </w:rPr>
        <w:t xml:space="preserve"> </w:t>
      </w:r>
      <w:proofErr w:type="spellStart"/>
      <w:r w:rsidRPr="001C504F">
        <w:rPr>
          <w:rFonts w:ascii="Times New Roman" w:hAnsi="Times New Roman" w:cs="Times New Roman"/>
        </w:rPr>
        <w:t>MiSeq</w:t>
      </w:r>
      <w:proofErr w:type="spellEnd"/>
      <w:r w:rsidRPr="001C504F">
        <w:rPr>
          <w:rFonts w:ascii="Times New Roman" w:hAnsi="Times New Roman" w:cs="Times New Roman"/>
        </w:rPr>
        <w:t xml:space="preserve"> tag and a within-sample relative abundance cutoff of 0.1%. Pairwise differences were assessed using the paired Wilcoxon signed-rank test in the software </w:t>
      </w:r>
      <w:r w:rsidRPr="001C504F">
        <w:rPr>
          <w:rFonts w:ascii="Times New Roman" w:hAnsi="Times New Roman" w:cs="Times New Roman"/>
          <w:i/>
        </w:rPr>
        <w:t>R</w:t>
      </w:r>
      <w:r w:rsidRPr="001C504F">
        <w:rPr>
          <w:rFonts w:ascii="Times New Roman" w:hAnsi="Times New Roman" w:cs="Times New Roman"/>
        </w:rPr>
        <w:t>. After increasing the relative abundance cutoff to 1%, there were no significant differences in the distribution of relative abundances within duplicate pairs (</w:t>
      </w:r>
      <w:r w:rsidRPr="001C504F">
        <w:rPr>
          <w:rFonts w:ascii="Times New Roman" w:hAnsi="Times New Roman" w:cs="Times New Roman"/>
          <w:i/>
        </w:rPr>
        <w:t>P</w:t>
      </w:r>
      <w:r w:rsidRPr="001C504F">
        <w:rPr>
          <w:rFonts w:ascii="Times New Roman" w:hAnsi="Times New Roman" w:cs="Times New Roman"/>
        </w:rPr>
        <w:t xml:space="preserve"> &gt; 0.05). To further confirm the repeatability of duplicates, an ordination was plotted after applying the within-sample 1% relative abundance cutoff using the </w:t>
      </w:r>
      <w:r w:rsidRPr="001C504F">
        <w:rPr>
          <w:rFonts w:ascii="Times New Roman" w:hAnsi="Times New Roman" w:cs="Times New Roman"/>
          <w:i/>
        </w:rPr>
        <w:t xml:space="preserve">R </w:t>
      </w:r>
      <w:r w:rsidRPr="001C504F">
        <w:rPr>
          <w:rFonts w:ascii="Times New Roman" w:hAnsi="Times New Roman" w:cs="Times New Roman"/>
        </w:rPr>
        <w:t>vegan package (</w:t>
      </w:r>
      <w:r>
        <w:rPr>
          <w:rFonts w:ascii="Times New Roman" w:hAnsi="Times New Roman" w:cs="Times New Roman"/>
        </w:rPr>
        <w:t>SM Figure 2</w:t>
      </w:r>
      <w:r w:rsidRPr="001C504F">
        <w:rPr>
          <w:rFonts w:ascii="Times New Roman" w:hAnsi="Times New Roman" w:cs="Times New Roman"/>
        </w:rPr>
        <w:t>; non-metric multi-dimensional scaling, Bray-Curtis distance measures, stress = 0.07) (</w:t>
      </w:r>
      <w:proofErr w:type="spellStart"/>
      <w:r w:rsidRPr="001C504F">
        <w:rPr>
          <w:rFonts w:ascii="Times New Roman" w:hAnsi="Times New Roman" w:cs="Times New Roman"/>
        </w:rPr>
        <w:t>Oksanen</w:t>
      </w:r>
      <w:proofErr w:type="spellEnd"/>
      <w:r w:rsidRPr="001C504F">
        <w:rPr>
          <w:rFonts w:ascii="Times New Roman" w:hAnsi="Times New Roman" w:cs="Times New Roman"/>
        </w:rPr>
        <w:t xml:space="preserve"> </w:t>
      </w:r>
      <w:r w:rsidRPr="001C504F">
        <w:rPr>
          <w:rFonts w:ascii="Times New Roman" w:hAnsi="Times New Roman" w:cs="Times New Roman"/>
          <w:i/>
        </w:rPr>
        <w:t>et al.</w:t>
      </w:r>
      <w:r w:rsidRPr="001C504F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1C504F">
        <w:rPr>
          <w:rFonts w:ascii="Times New Roman" w:hAnsi="Times New Roman" w:cs="Times New Roman"/>
        </w:rPr>
        <w:t>2018).</w:t>
      </w:r>
    </w:p>
    <w:p w:rsidR="005A0F04" w:rsidRDefault="005A0F04" w:rsidP="00AC504B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</w:p>
    <w:p w:rsidR="00AC504B" w:rsidRDefault="00AC504B" w:rsidP="00AC504B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731510" cy="4574186"/>
            <wp:effectExtent l="0" t="0" r="2540" b="0"/>
            <wp:docPr id="8" name="Picture 8" descr="../../replicate%20study/replicate%20nmd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replicate%20study/replicate%20nmds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4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F04" w:rsidRDefault="006C285C" w:rsidP="00AC50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orting information</w:t>
      </w:r>
      <w:r w:rsidR="005A0F04">
        <w:rPr>
          <w:rFonts w:ascii="Times New Roman" w:hAnsi="Times New Roman" w:cs="Times New Roman"/>
          <w:b/>
        </w:rPr>
        <w:t xml:space="preserve"> </w:t>
      </w:r>
      <w:r w:rsidR="003B6021">
        <w:rPr>
          <w:rFonts w:ascii="Times New Roman" w:hAnsi="Times New Roman" w:cs="Times New Roman"/>
          <w:b/>
        </w:rPr>
        <w:t>2 figure 1</w:t>
      </w:r>
      <w:r w:rsidR="00AC504B">
        <w:rPr>
          <w:rFonts w:ascii="Times New Roman" w:hAnsi="Times New Roman" w:cs="Times New Roman"/>
          <w:b/>
        </w:rPr>
        <w:t xml:space="preserve">. </w:t>
      </w:r>
      <w:r w:rsidR="00AC504B" w:rsidRPr="004E74CC">
        <w:rPr>
          <w:rFonts w:ascii="Times New Roman" w:hAnsi="Times New Roman" w:cs="Times New Roman"/>
        </w:rPr>
        <w:t xml:space="preserve">A </w:t>
      </w:r>
      <w:r w:rsidR="00AC504B">
        <w:rPr>
          <w:rFonts w:ascii="Times New Roman" w:hAnsi="Times New Roman" w:cs="Times New Roman"/>
        </w:rPr>
        <w:t xml:space="preserve">non-metric multidimensional scaling (NDMS) plot for the ordination of </w:t>
      </w:r>
      <w:r w:rsidR="00AC504B" w:rsidRPr="004E74CC">
        <w:rPr>
          <w:rFonts w:ascii="Times New Roman" w:hAnsi="Times New Roman" w:cs="Times New Roman"/>
        </w:rPr>
        <w:t xml:space="preserve">distance between duplicates </w:t>
      </w:r>
      <w:proofErr w:type="spellStart"/>
      <w:r w:rsidR="00AC504B" w:rsidRPr="004E74CC">
        <w:rPr>
          <w:rFonts w:ascii="Times New Roman" w:hAnsi="Times New Roman" w:cs="Times New Roman"/>
        </w:rPr>
        <w:t>PCR</w:t>
      </w:r>
      <w:proofErr w:type="spellEnd"/>
      <w:r w:rsidR="00AC504B">
        <w:rPr>
          <w:rFonts w:ascii="Times New Roman" w:hAnsi="Times New Roman" w:cs="Times New Roman"/>
        </w:rPr>
        <w:t xml:space="preserve"> of </w:t>
      </w:r>
      <w:proofErr w:type="spellStart"/>
      <w:r w:rsidR="00AC504B">
        <w:rPr>
          <w:rFonts w:ascii="Times New Roman" w:hAnsi="Times New Roman" w:cs="Times New Roman"/>
        </w:rPr>
        <w:t>amplicons</w:t>
      </w:r>
      <w:proofErr w:type="spellEnd"/>
      <w:r w:rsidR="00AC504B">
        <w:rPr>
          <w:rFonts w:ascii="Times New Roman" w:hAnsi="Times New Roman" w:cs="Times New Roman"/>
        </w:rPr>
        <w:t xml:space="preserve"> sequenced using next-generation sequencing</w:t>
      </w:r>
      <w:r w:rsidR="00AC504B" w:rsidRPr="004E74CC">
        <w:rPr>
          <w:rFonts w:ascii="Times New Roman" w:hAnsi="Times New Roman" w:cs="Times New Roman"/>
        </w:rPr>
        <w:t>. Each duplicate is a unique color and connected with a line. Duplicates are closer to each other in ordination space than other duplicates</w:t>
      </w:r>
      <w:r w:rsidR="00AC504B">
        <w:rPr>
          <w:rFonts w:ascii="Times New Roman" w:hAnsi="Times New Roman" w:cs="Times New Roman"/>
        </w:rPr>
        <w:t>, particularly along the first axis</w:t>
      </w:r>
      <w:r w:rsidR="00AC504B" w:rsidRPr="004E74CC">
        <w:rPr>
          <w:rFonts w:ascii="Times New Roman" w:hAnsi="Times New Roman" w:cs="Times New Roman"/>
        </w:rPr>
        <w:t xml:space="preserve">. Additionally, for each </w:t>
      </w:r>
      <w:r w:rsidR="00AC504B">
        <w:rPr>
          <w:rFonts w:ascii="Times New Roman" w:hAnsi="Times New Roman" w:cs="Times New Roman"/>
        </w:rPr>
        <w:t>pair of duplicates, a Wilcoxon sum signed-rank t</w:t>
      </w:r>
      <w:r w:rsidR="00AC504B" w:rsidRPr="004E74CC">
        <w:rPr>
          <w:rFonts w:ascii="Times New Roman" w:hAnsi="Times New Roman" w:cs="Times New Roman"/>
        </w:rPr>
        <w:t>est was conducted to ensure duplicate relative abundances came from the same distribution (</w:t>
      </w:r>
      <w:r w:rsidR="00AC504B" w:rsidRPr="00696B1F">
        <w:rPr>
          <w:rFonts w:ascii="Times New Roman" w:hAnsi="Times New Roman" w:cs="Times New Roman"/>
          <w:i/>
        </w:rPr>
        <w:t>P</w:t>
      </w:r>
      <w:r w:rsidR="00AC504B" w:rsidRPr="004E74CC">
        <w:rPr>
          <w:rFonts w:ascii="Times New Roman" w:hAnsi="Times New Roman" w:cs="Times New Roman"/>
        </w:rPr>
        <w:t xml:space="preserve"> &gt; 0.05).</w:t>
      </w:r>
    </w:p>
    <w:sectPr w:rsidR="005A0F04" w:rsidSect="00484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AC504B"/>
    <w:rsid w:val="00001B90"/>
    <w:rsid w:val="000166BF"/>
    <w:rsid w:val="00026ACD"/>
    <w:rsid w:val="00033080"/>
    <w:rsid w:val="000349ED"/>
    <w:rsid w:val="00042B60"/>
    <w:rsid w:val="00053BAD"/>
    <w:rsid w:val="00054793"/>
    <w:rsid w:val="00083426"/>
    <w:rsid w:val="00094DB6"/>
    <w:rsid w:val="000B03B6"/>
    <w:rsid w:val="000B0895"/>
    <w:rsid w:val="000B5CA5"/>
    <w:rsid w:val="000B5FD4"/>
    <w:rsid w:val="000B6943"/>
    <w:rsid w:val="000C54AA"/>
    <w:rsid w:val="000D1A7B"/>
    <w:rsid w:val="000D1FF3"/>
    <w:rsid w:val="000D5910"/>
    <w:rsid w:val="000E11DC"/>
    <w:rsid w:val="000F28AC"/>
    <w:rsid w:val="000F3E46"/>
    <w:rsid w:val="000F3E95"/>
    <w:rsid w:val="00101E6C"/>
    <w:rsid w:val="001128D7"/>
    <w:rsid w:val="00113957"/>
    <w:rsid w:val="001244E3"/>
    <w:rsid w:val="00130D6D"/>
    <w:rsid w:val="00134093"/>
    <w:rsid w:val="0013573E"/>
    <w:rsid w:val="0013650B"/>
    <w:rsid w:val="001376BB"/>
    <w:rsid w:val="001443FE"/>
    <w:rsid w:val="00144DD6"/>
    <w:rsid w:val="00151550"/>
    <w:rsid w:val="00170025"/>
    <w:rsid w:val="001709FF"/>
    <w:rsid w:val="00174768"/>
    <w:rsid w:val="00182F15"/>
    <w:rsid w:val="001916F9"/>
    <w:rsid w:val="00193F98"/>
    <w:rsid w:val="001A06EF"/>
    <w:rsid w:val="001C0F4A"/>
    <w:rsid w:val="001C4312"/>
    <w:rsid w:val="001C6DC6"/>
    <w:rsid w:val="001D4525"/>
    <w:rsid w:val="001D483F"/>
    <w:rsid w:val="001D7072"/>
    <w:rsid w:val="001E27F8"/>
    <w:rsid w:val="001E5725"/>
    <w:rsid w:val="001F3775"/>
    <w:rsid w:val="001F3A4C"/>
    <w:rsid w:val="001F4198"/>
    <w:rsid w:val="00213AD6"/>
    <w:rsid w:val="002141ED"/>
    <w:rsid w:val="00217C66"/>
    <w:rsid w:val="00230AE0"/>
    <w:rsid w:val="002314B1"/>
    <w:rsid w:val="002427B5"/>
    <w:rsid w:val="00252844"/>
    <w:rsid w:val="00253054"/>
    <w:rsid w:val="00267812"/>
    <w:rsid w:val="00274303"/>
    <w:rsid w:val="00280116"/>
    <w:rsid w:val="00285374"/>
    <w:rsid w:val="002874EF"/>
    <w:rsid w:val="00287DA0"/>
    <w:rsid w:val="00291A0E"/>
    <w:rsid w:val="00294A6E"/>
    <w:rsid w:val="00294FE8"/>
    <w:rsid w:val="00295566"/>
    <w:rsid w:val="002A7B36"/>
    <w:rsid w:val="002B1674"/>
    <w:rsid w:val="002B27F5"/>
    <w:rsid w:val="002B7554"/>
    <w:rsid w:val="002D1A66"/>
    <w:rsid w:val="002D30C3"/>
    <w:rsid w:val="002D4F2D"/>
    <w:rsid w:val="002D719B"/>
    <w:rsid w:val="002E550A"/>
    <w:rsid w:val="002E5E81"/>
    <w:rsid w:val="002F1255"/>
    <w:rsid w:val="002F1F28"/>
    <w:rsid w:val="002F2D7A"/>
    <w:rsid w:val="002F4A0D"/>
    <w:rsid w:val="002F5B82"/>
    <w:rsid w:val="002F68E9"/>
    <w:rsid w:val="002F7B75"/>
    <w:rsid w:val="003142AD"/>
    <w:rsid w:val="00321345"/>
    <w:rsid w:val="00322FAA"/>
    <w:rsid w:val="00333913"/>
    <w:rsid w:val="003509C8"/>
    <w:rsid w:val="0036749F"/>
    <w:rsid w:val="003766C8"/>
    <w:rsid w:val="00382C6C"/>
    <w:rsid w:val="0038324B"/>
    <w:rsid w:val="00385468"/>
    <w:rsid w:val="003A014C"/>
    <w:rsid w:val="003A1D11"/>
    <w:rsid w:val="003B6021"/>
    <w:rsid w:val="003B6FAA"/>
    <w:rsid w:val="003C1420"/>
    <w:rsid w:val="003D000E"/>
    <w:rsid w:val="003D49C7"/>
    <w:rsid w:val="003E19F9"/>
    <w:rsid w:val="003E2C04"/>
    <w:rsid w:val="003E41A3"/>
    <w:rsid w:val="003E7F95"/>
    <w:rsid w:val="003F12CE"/>
    <w:rsid w:val="0040103A"/>
    <w:rsid w:val="0040172E"/>
    <w:rsid w:val="004120F8"/>
    <w:rsid w:val="00414DAF"/>
    <w:rsid w:val="0042007D"/>
    <w:rsid w:val="00422256"/>
    <w:rsid w:val="00432873"/>
    <w:rsid w:val="0044539A"/>
    <w:rsid w:val="00451589"/>
    <w:rsid w:val="0045688D"/>
    <w:rsid w:val="00456E6A"/>
    <w:rsid w:val="004621FE"/>
    <w:rsid w:val="00463A31"/>
    <w:rsid w:val="004647BE"/>
    <w:rsid w:val="00472388"/>
    <w:rsid w:val="0048407F"/>
    <w:rsid w:val="00495D78"/>
    <w:rsid w:val="00495F8C"/>
    <w:rsid w:val="004967B8"/>
    <w:rsid w:val="004A6744"/>
    <w:rsid w:val="004B647B"/>
    <w:rsid w:val="004C0615"/>
    <w:rsid w:val="004C39F7"/>
    <w:rsid w:val="004C5A8E"/>
    <w:rsid w:val="004D5BD1"/>
    <w:rsid w:val="004E0B34"/>
    <w:rsid w:val="004F69B2"/>
    <w:rsid w:val="005043D2"/>
    <w:rsid w:val="00505945"/>
    <w:rsid w:val="00512990"/>
    <w:rsid w:val="00514A04"/>
    <w:rsid w:val="00530307"/>
    <w:rsid w:val="00534DCB"/>
    <w:rsid w:val="00540008"/>
    <w:rsid w:val="005540BA"/>
    <w:rsid w:val="00556823"/>
    <w:rsid w:val="00556A03"/>
    <w:rsid w:val="00564A6E"/>
    <w:rsid w:val="005668DC"/>
    <w:rsid w:val="005857A2"/>
    <w:rsid w:val="005916E8"/>
    <w:rsid w:val="00591B2C"/>
    <w:rsid w:val="005A0F04"/>
    <w:rsid w:val="005A6042"/>
    <w:rsid w:val="005A6E79"/>
    <w:rsid w:val="005B59EE"/>
    <w:rsid w:val="005C095C"/>
    <w:rsid w:val="005C2A35"/>
    <w:rsid w:val="005C4A7F"/>
    <w:rsid w:val="005D0156"/>
    <w:rsid w:val="005D76DF"/>
    <w:rsid w:val="005E0E1D"/>
    <w:rsid w:val="005E1EC0"/>
    <w:rsid w:val="005E2FD6"/>
    <w:rsid w:val="005E7DA2"/>
    <w:rsid w:val="005F2FA9"/>
    <w:rsid w:val="005F4E88"/>
    <w:rsid w:val="005F593E"/>
    <w:rsid w:val="00600D8F"/>
    <w:rsid w:val="006120DD"/>
    <w:rsid w:val="00614D0B"/>
    <w:rsid w:val="00616C28"/>
    <w:rsid w:val="006227E0"/>
    <w:rsid w:val="00632F08"/>
    <w:rsid w:val="0063360A"/>
    <w:rsid w:val="006338B0"/>
    <w:rsid w:val="0063675A"/>
    <w:rsid w:val="0063747F"/>
    <w:rsid w:val="00637A6A"/>
    <w:rsid w:val="006402F6"/>
    <w:rsid w:val="00647BD3"/>
    <w:rsid w:val="00650775"/>
    <w:rsid w:val="00651FC2"/>
    <w:rsid w:val="00654B46"/>
    <w:rsid w:val="006627BF"/>
    <w:rsid w:val="00673554"/>
    <w:rsid w:val="00677BEE"/>
    <w:rsid w:val="00680092"/>
    <w:rsid w:val="00684532"/>
    <w:rsid w:val="00685AB2"/>
    <w:rsid w:val="00693204"/>
    <w:rsid w:val="0069410D"/>
    <w:rsid w:val="006A0473"/>
    <w:rsid w:val="006A74A1"/>
    <w:rsid w:val="006B79A1"/>
    <w:rsid w:val="006C1864"/>
    <w:rsid w:val="006C200A"/>
    <w:rsid w:val="006C285C"/>
    <w:rsid w:val="006E10E5"/>
    <w:rsid w:val="006E335F"/>
    <w:rsid w:val="006F385A"/>
    <w:rsid w:val="00706988"/>
    <w:rsid w:val="00711E92"/>
    <w:rsid w:val="00722181"/>
    <w:rsid w:val="007268F7"/>
    <w:rsid w:val="00727C23"/>
    <w:rsid w:val="007308E3"/>
    <w:rsid w:val="007317C7"/>
    <w:rsid w:val="00741131"/>
    <w:rsid w:val="007458B9"/>
    <w:rsid w:val="00746EBB"/>
    <w:rsid w:val="0075277B"/>
    <w:rsid w:val="00770C7A"/>
    <w:rsid w:val="00770D02"/>
    <w:rsid w:val="00772BE9"/>
    <w:rsid w:val="00774A15"/>
    <w:rsid w:val="007810CD"/>
    <w:rsid w:val="00781546"/>
    <w:rsid w:val="0078276D"/>
    <w:rsid w:val="007A6A8D"/>
    <w:rsid w:val="007C3D37"/>
    <w:rsid w:val="007D179D"/>
    <w:rsid w:val="007D65D3"/>
    <w:rsid w:val="007D6BEC"/>
    <w:rsid w:val="007D740B"/>
    <w:rsid w:val="007E365A"/>
    <w:rsid w:val="007E7E9F"/>
    <w:rsid w:val="007F0159"/>
    <w:rsid w:val="007F7029"/>
    <w:rsid w:val="00811CE2"/>
    <w:rsid w:val="00817F3F"/>
    <w:rsid w:val="008214ED"/>
    <w:rsid w:val="00830BF4"/>
    <w:rsid w:val="008314A6"/>
    <w:rsid w:val="0083202A"/>
    <w:rsid w:val="00835FBF"/>
    <w:rsid w:val="00845C56"/>
    <w:rsid w:val="008521B9"/>
    <w:rsid w:val="00882E1D"/>
    <w:rsid w:val="00883BFE"/>
    <w:rsid w:val="0089323B"/>
    <w:rsid w:val="00897E86"/>
    <w:rsid w:val="008A5710"/>
    <w:rsid w:val="008C1F5C"/>
    <w:rsid w:val="008D0E0F"/>
    <w:rsid w:val="008D2683"/>
    <w:rsid w:val="008D42EA"/>
    <w:rsid w:val="008E0770"/>
    <w:rsid w:val="008E19D5"/>
    <w:rsid w:val="008E469A"/>
    <w:rsid w:val="008E70C5"/>
    <w:rsid w:val="00915A8C"/>
    <w:rsid w:val="009227F0"/>
    <w:rsid w:val="009233D4"/>
    <w:rsid w:val="00927689"/>
    <w:rsid w:val="00946AC2"/>
    <w:rsid w:val="009504CB"/>
    <w:rsid w:val="009533B7"/>
    <w:rsid w:val="00953D21"/>
    <w:rsid w:val="00955BAA"/>
    <w:rsid w:val="0095615E"/>
    <w:rsid w:val="00956705"/>
    <w:rsid w:val="009605F2"/>
    <w:rsid w:val="009628C1"/>
    <w:rsid w:val="00964180"/>
    <w:rsid w:val="00964449"/>
    <w:rsid w:val="00965CE3"/>
    <w:rsid w:val="00971BD0"/>
    <w:rsid w:val="00971CC9"/>
    <w:rsid w:val="00982862"/>
    <w:rsid w:val="00984AA5"/>
    <w:rsid w:val="0099321B"/>
    <w:rsid w:val="0099668D"/>
    <w:rsid w:val="009972D9"/>
    <w:rsid w:val="009A2723"/>
    <w:rsid w:val="009A391C"/>
    <w:rsid w:val="009B066A"/>
    <w:rsid w:val="009B2D3C"/>
    <w:rsid w:val="009B2E36"/>
    <w:rsid w:val="009B4242"/>
    <w:rsid w:val="009B50A2"/>
    <w:rsid w:val="009B6734"/>
    <w:rsid w:val="009B7501"/>
    <w:rsid w:val="009C1971"/>
    <w:rsid w:val="009D6821"/>
    <w:rsid w:val="009F106C"/>
    <w:rsid w:val="009F5CB5"/>
    <w:rsid w:val="009F762D"/>
    <w:rsid w:val="00A01AE4"/>
    <w:rsid w:val="00A023E0"/>
    <w:rsid w:val="00A12199"/>
    <w:rsid w:val="00A2198A"/>
    <w:rsid w:val="00A341AE"/>
    <w:rsid w:val="00A42524"/>
    <w:rsid w:val="00A42929"/>
    <w:rsid w:val="00A730C1"/>
    <w:rsid w:val="00A73115"/>
    <w:rsid w:val="00A86167"/>
    <w:rsid w:val="00A90F97"/>
    <w:rsid w:val="00A96C6C"/>
    <w:rsid w:val="00AA18D2"/>
    <w:rsid w:val="00AA4D77"/>
    <w:rsid w:val="00AB3C8B"/>
    <w:rsid w:val="00AC0F71"/>
    <w:rsid w:val="00AC1676"/>
    <w:rsid w:val="00AC504B"/>
    <w:rsid w:val="00AC5727"/>
    <w:rsid w:val="00AD42C5"/>
    <w:rsid w:val="00AE4833"/>
    <w:rsid w:val="00AE5F06"/>
    <w:rsid w:val="00AF08B0"/>
    <w:rsid w:val="00AF2770"/>
    <w:rsid w:val="00B0119C"/>
    <w:rsid w:val="00B07418"/>
    <w:rsid w:val="00B07672"/>
    <w:rsid w:val="00B10DC4"/>
    <w:rsid w:val="00B10F12"/>
    <w:rsid w:val="00B14032"/>
    <w:rsid w:val="00B16514"/>
    <w:rsid w:val="00B26A03"/>
    <w:rsid w:val="00B43CB9"/>
    <w:rsid w:val="00B52C6C"/>
    <w:rsid w:val="00B55053"/>
    <w:rsid w:val="00B74987"/>
    <w:rsid w:val="00B80200"/>
    <w:rsid w:val="00B83715"/>
    <w:rsid w:val="00B93C73"/>
    <w:rsid w:val="00B950AD"/>
    <w:rsid w:val="00B95307"/>
    <w:rsid w:val="00B9533B"/>
    <w:rsid w:val="00BA003F"/>
    <w:rsid w:val="00BA3FB6"/>
    <w:rsid w:val="00BA7729"/>
    <w:rsid w:val="00BB3181"/>
    <w:rsid w:val="00BC0101"/>
    <w:rsid w:val="00BC0B9F"/>
    <w:rsid w:val="00BC20F6"/>
    <w:rsid w:val="00BC64C6"/>
    <w:rsid w:val="00BD455E"/>
    <w:rsid w:val="00BE2BCE"/>
    <w:rsid w:val="00BE5E15"/>
    <w:rsid w:val="00BF0BDA"/>
    <w:rsid w:val="00BF2A26"/>
    <w:rsid w:val="00BF36D9"/>
    <w:rsid w:val="00C00962"/>
    <w:rsid w:val="00C0126C"/>
    <w:rsid w:val="00C01C46"/>
    <w:rsid w:val="00C144E6"/>
    <w:rsid w:val="00C1764A"/>
    <w:rsid w:val="00C22252"/>
    <w:rsid w:val="00C238DC"/>
    <w:rsid w:val="00C24940"/>
    <w:rsid w:val="00C36ED9"/>
    <w:rsid w:val="00C40465"/>
    <w:rsid w:val="00C62A5F"/>
    <w:rsid w:val="00C6517E"/>
    <w:rsid w:val="00C66AF8"/>
    <w:rsid w:val="00C6720B"/>
    <w:rsid w:val="00C75521"/>
    <w:rsid w:val="00C85EE4"/>
    <w:rsid w:val="00C91292"/>
    <w:rsid w:val="00C97F86"/>
    <w:rsid w:val="00CA13C5"/>
    <w:rsid w:val="00CA2A31"/>
    <w:rsid w:val="00CA575D"/>
    <w:rsid w:val="00CA67FC"/>
    <w:rsid w:val="00CC362F"/>
    <w:rsid w:val="00CD1390"/>
    <w:rsid w:val="00CD3612"/>
    <w:rsid w:val="00CD52B7"/>
    <w:rsid w:val="00CF7A4A"/>
    <w:rsid w:val="00D05840"/>
    <w:rsid w:val="00D313EC"/>
    <w:rsid w:val="00D32D4B"/>
    <w:rsid w:val="00D577A9"/>
    <w:rsid w:val="00D57EA3"/>
    <w:rsid w:val="00D643A8"/>
    <w:rsid w:val="00D66FC3"/>
    <w:rsid w:val="00D70F50"/>
    <w:rsid w:val="00D73A20"/>
    <w:rsid w:val="00D7590F"/>
    <w:rsid w:val="00D8159D"/>
    <w:rsid w:val="00D82C19"/>
    <w:rsid w:val="00D83727"/>
    <w:rsid w:val="00D87830"/>
    <w:rsid w:val="00D87F3C"/>
    <w:rsid w:val="00D93150"/>
    <w:rsid w:val="00D93530"/>
    <w:rsid w:val="00D94E8E"/>
    <w:rsid w:val="00DA0D14"/>
    <w:rsid w:val="00DA294D"/>
    <w:rsid w:val="00DA693D"/>
    <w:rsid w:val="00DB42DD"/>
    <w:rsid w:val="00DC04C4"/>
    <w:rsid w:val="00DC6CCF"/>
    <w:rsid w:val="00DD3F16"/>
    <w:rsid w:val="00DE01EA"/>
    <w:rsid w:val="00DE160B"/>
    <w:rsid w:val="00DE464E"/>
    <w:rsid w:val="00DE5CD1"/>
    <w:rsid w:val="00DF0181"/>
    <w:rsid w:val="00DF3A5F"/>
    <w:rsid w:val="00E008A1"/>
    <w:rsid w:val="00E055B7"/>
    <w:rsid w:val="00E2566A"/>
    <w:rsid w:val="00E40E61"/>
    <w:rsid w:val="00E4349F"/>
    <w:rsid w:val="00E53F27"/>
    <w:rsid w:val="00E5642E"/>
    <w:rsid w:val="00E67867"/>
    <w:rsid w:val="00E73020"/>
    <w:rsid w:val="00E902C8"/>
    <w:rsid w:val="00E954BC"/>
    <w:rsid w:val="00EA47FB"/>
    <w:rsid w:val="00EA688D"/>
    <w:rsid w:val="00EB56A8"/>
    <w:rsid w:val="00EC182D"/>
    <w:rsid w:val="00EC346D"/>
    <w:rsid w:val="00EC4C5B"/>
    <w:rsid w:val="00ED3E2A"/>
    <w:rsid w:val="00ED4368"/>
    <w:rsid w:val="00ED575A"/>
    <w:rsid w:val="00EE49B7"/>
    <w:rsid w:val="00EE67E9"/>
    <w:rsid w:val="00EF37AE"/>
    <w:rsid w:val="00EF5FE3"/>
    <w:rsid w:val="00F02F54"/>
    <w:rsid w:val="00F07CF6"/>
    <w:rsid w:val="00F11844"/>
    <w:rsid w:val="00F2729E"/>
    <w:rsid w:val="00F406B7"/>
    <w:rsid w:val="00F4144A"/>
    <w:rsid w:val="00F42644"/>
    <w:rsid w:val="00F43049"/>
    <w:rsid w:val="00F45700"/>
    <w:rsid w:val="00F5521A"/>
    <w:rsid w:val="00F56DE6"/>
    <w:rsid w:val="00F570BA"/>
    <w:rsid w:val="00F6169E"/>
    <w:rsid w:val="00F671F6"/>
    <w:rsid w:val="00F80A76"/>
    <w:rsid w:val="00F8595F"/>
    <w:rsid w:val="00FA59A4"/>
    <w:rsid w:val="00FA7DED"/>
    <w:rsid w:val="00FB5913"/>
    <w:rsid w:val="00FE564F"/>
    <w:rsid w:val="00FE7BA5"/>
    <w:rsid w:val="00FF1D3F"/>
    <w:rsid w:val="00FF2910"/>
    <w:rsid w:val="00FF4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6</Words>
  <Characters>1237</Characters>
  <Application>Microsoft Office Word</Application>
  <DocSecurity>0</DocSecurity>
  <Lines>10</Lines>
  <Paragraphs>2</Paragraphs>
  <ScaleCrop>false</ScaleCrop>
  <Company>Microsoft</Company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dden, Caroline Kate</dc:creator>
  <cp:keywords/>
  <dc:description/>
  <cp:lastModifiedBy>0014202</cp:lastModifiedBy>
  <cp:revision>8</cp:revision>
  <dcterms:created xsi:type="dcterms:W3CDTF">2019-05-10T15:24:00Z</dcterms:created>
  <dcterms:modified xsi:type="dcterms:W3CDTF">2019-10-12T11:07:00Z</dcterms:modified>
</cp:coreProperties>
</file>